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3C22F" w14:textId="69A5EBE0" w:rsidR="00F53FB7" w:rsidRPr="00F53FB7" w:rsidRDefault="00F53FB7" w:rsidP="00DC2476">
      <w:pPr>
        <w:rPr>
          <w:rFonts w:ascii="Arial" w:hAnsi="Arial" w:cs="Arial"/>
          <w:b/>
          <w:bCs/>
          <w:sz w:val="22"/>
          <w:szCs w:val="22"/>
        </w:rPr>
      </w:pPr>
      <w:r w:rsidRPr="00F53FB7">
        <w:rPr>
          <w:rFonts w:ascii="Arial" w:hAnsi="Arial" w:cs="Arial"/>
          <w:b/>
          <w:bCs/>
          <w:sz w:val="22"/>
          <w:szCs w:val="22"/>
        </w:rPr>
        <w:t>Matchmaker modelling parameters</w:t>
      </w:r>
    </w:p>
    <w:p w14:paraId="41B209A8" w14:textId="77777777" w:rsidR="00F53FB7" w:rsidRDefault="00F53FB7" w:rsidP="00DC2476">
      <w:pPr>
        <w:rPr>
          <w:rFonts w:ascii="Arial" w:hAnsi="Arial" w:cs="Arial"/>
          <w:sz w:val="22"/>
          <w:szCs w:val="22"/>
        </w:rPr>
      </w:pPr>
    </w:p>
    <w:p w14:paraId="07C69455" w14:textId="21DD4BCF" w:rsidR="00DC2476" w:rsidRPr="00F53FB7" w:rsidRDefault="000464BA" w:rsidP="00DC2476">
      <w:pPr>
        <w:rPr>
          <w:rFonts w:ascii="Arial" w:hAnsi="Arial" w:cs="Arial"/>
          <w:sz w:val="22"/>
          <w:szCs w:val="22"/>
          <w:u w:val="single"/>
        </w:rPr>
      </w:pPr>
      <w:r w:rsidRPr="00F53FB7">
        <w:rPr>
          <w:rFonts w:ascii="Arial" w:hAnsi="Arial" w:cs="Arial"/>
          <w:sz w:val="22"/>
          <w:szCs w:val="22"/>
          <w:u w:val="single"/>
        </w:rPr>
        <w:t xml:space="preserve">PDB </w:t>
      </w:r>
      <w:r w:rsidR="00DC2476" w:rsidRPr="00F53FB7">
        <w:rPr>
          <w:rFonts w:ascii="Arial" w:hAnsi="Arial" w:cs="Arial"/>
          <w:sz w:val="22"/>
          <w:szCs w:val="22"/>
          <w:u w:val="single"/>
        </w:rPr>
        <w:t>5T16 (</w:t>
      </w:r>
      <w:r w:rsidR="00F15BC1" w:rsidRPr="00F53FB7">
        <w:rPr>
          <w:rFonts w:ascii="Arial" w:hAnsi="Arial" w:cs="Arial"/>
          <w:i/>
          <w:iCs/>
          <w:sz w:val="22"/>
          <w:szCs w:val="22"/>
          <w:u w:val="single"/>
        </w:rPr>
        <w:t>S. cerevisiae</w:t>
      </w:r>
      <w:r w:rsidR="00F15BC1" w:rsidRPr="00F53FB7">
        <w:rPr>
          <w:rFonts w:ascii="Arial" w:hAnsi="Arial" w:cs="Arial"/>
          <w:sz w:val="22"/>
          <w:szCs w:val="22"/>
          <w:u w:val="single"/>
        </w:rPr>
        <w:t xml:space="preserve"> </w:t>
      </w:r>
      <w:r w:rsidR="00DC2476" w:rsidRPr="00F53FB7">
        <w:rPr>
          <w:rFonts w:ascii="Arial" w:hAnsi="Arial" w:cs="Arial"/>
          <w:sz w:val="22"/>
          <w:szCs w:val="22"/>
          <w:u w:val="single"/>
        </w:rPr>
        <w:t>Rnt1p)</w:t>
      </w:r>
    </w:p>
    <w:p w14:paraId="5C6B55A0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</w:p>
    <w:p w14:paraId="0B9A60B0" w14:textId="6835362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>Matchmaker 5T16, chain A (#0) with B4_dd465_unrelaxed_model_1.pdb, chain A (#1), sequence alignment score = 145.5</w:t>
      </w:r>
    </w:p>
    <w:p w14:paraId="3C7BE507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>with these parameters:</w:t>
      </w:r>
    </w:p>
    <w:p w14:paraId="780E1402" w14:textId="3526C42F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ab/>
        <w:t>chain pairing: s</w:t>
      </w:r>
      <w:r w:rsidR="00886BAC">
        <w:rPr>
          <w:rFonts w:ascii="Arial" w:hAnsi="Arial" w:cs="Arial"/>
          <w:sz w:val="22"/>
          <w:szCs w:val="22"/>
        </w:rPr>
        <w:t>s</w:t>
      </w:r>
    </w:p>
    <w:p w14:paraId="4F228218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ab/>
        <w:t>Smith-Waterman using BLOSUM-62</w:t>
      </w:r>
    </w:p>
    <w:p w14:paraId="79E5A5D0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ab/>
        <w:t>ss fraction: 0.3</w:t>
      </w:r>
    </w:p>
    <w:p w14:paraId="7A170742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ab/>
        <w:t>gap open (HH/SS/other) 18/18/6, extend 1</w:t>
      </w:r>
    </w:p>
    <w:p w14:paraId="607E61FD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ab/>
        <w:t>ss matrix</w:t>
      </w:r>
      <w:proofErr w:type="gramStart"/>
      <w:r w:rsidRPr="00F15BC1">
        <w:rPr>
          <w:rFonts w:ascii="Arial" w:hAnsi="Arial" w:cs="Arial"/>
          <w:sz w:val="22"/>
          <w:szCs w:val="22"/>
        </w:rPr>
        <w:t>:  (</w:t>
      </w:r>
      <w:proofErr w:type="gramEnd"/>
      <w:r w:rsidRPr="00F15BC1">
        <w:rPr>
          <w:rFonts w:ascii="Arial" w:hAnsi="Arial" w:cs="Arial"/>
          <w:sz w:val="22"/>
          <w:szCs w:val="22"/>
        </w:rPr>
        <w:t>O, S): -6 (H, O): -6 (H, H): 6 (S, S): 6 (H, S): -9 (O, O): 4</w:t>
      </w:r>
    </w:p>
    <w:p w14:paraId="6B822037" w14:textId="77777777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ab/>
        <w:t>iteration cutoff: 2</w:t>
      </w:r>
    </w:p>
    <w:p w14:paraId="740362C3" w14:textId="68C841DC" w:rsidR="00CA6B43" w:rsidRPr="00F15BC1" w:rsidRDefault="00DC2476" w:rsidP="00DC2476">
      <w:pPr>
        <w:rPr>
          <w:rFonts w:ascii="Arial" w:hAnsi="Arial" w:cs="Arial"/>
          <w:sz w:val="22"/>
          <w:szCs w:val="22"/>
        </w:rPr>
      </w:pPr>
      <w:r w:rsidRPr="00F15BC1">
        <w:rPr>
          <w:rFonts w:ascii="Arial" w:hAnsi="Arial" w:cs="Arial"/>
          <w:sz w:val="22"/>
          <w:szCs w:val="22"/>
        </w:rPr>
        <w:t>RMSD between 68 pruned atom pairs is 0.997 angstroms; (across all 118 pairs: 11.214)</w:t>
      </w:r>
    </w:p>
    <w:p w14:paraId="659387EF" w14:textId="67D2D50E" w:rsidR="00DC2476" w:rsidRPr="00F15BC1" w:rsidRDefault="00DC2476" w:rsidP="00DC2476">
      <w:pPr>
        <w:rPr>
          <w:rFonts w:ascii="Arial" w:hAnsi="Arial" w:cs="Arial"/>
          <w:sz w:val="22"/>
          <w:szCs w:val="22"/>
        </w:rPr>
      </w:pPr>
    </w:p>
    <w:p w14:paraId="72496E44" w14:textId="60E46560" w:rsidR="00886BAC" w:rsidRPr="00F15BC1" w:rsidRDefault="00886BAC" w:rsidP="00886BAC">
      <w:pPr>
        <w:rPr>
          <w:rFonts w:ascii="Arial" w:hAnsi="Arial" w:cs="Arial"/>
          <w:sz w:val="22"/>
          <w:szCs w:val="22"/>
        </w:rPr>
      </w:pPr>
    </w:p>
    <w:sectPr w:rsidR="00886BAC" w:rsidRPr="00F15BC1" w:rsidSect="00636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476"/>
    <w:rsid w:val="00003B05"/>
    <w:rsid w:val="00014B5D"/>
    <w:rsid w:val="00017B69"/>
    <w:rsid w:val="000464BA"/>
    <w:rsid w:val="000A5020"/>
    <w:rsid w:val="000B0C6B"/>
    <w:rsid w:val="000B3D12"/>
    <w:rsid w:val="000D1BBC"/>
    <w:rsid w:val="00131558"/>
    <w:rsid w:val="00134A46"/>
    <w:rsid w:val="00151B7F"/>
    <w:rsid w:val="001A14F6"/>
    <w:rsid w:val="00225460"/>
    <w:rsid w:val="002528C4"/>
    <w:rsid w:val="00254BE0"/>
    <w:rsid w:val="002876A4"/>
    <w:rsid w:val="00291D36"/>
    <w:rsid w:val="00293047"/>
    <w:rsid w:val="0029451B"/>
    <w:rsid w:val="002B6F1D"/>
    <w:rsid w:val="002D06A7"/>
    <w:rsid w:val="003150C7"/>
    <w:rsid w:val="00324BAA"/>
    <w:rsid w:val="00372F8D"/>
    <w:rsid w:val="00396A3F"/>
    <w:rsid w:val="003D58BC"/>
    <w:rsid w:val="003E2E96"/>
    <w:rsid w:val="0043225E"/>
    <w:rsid w:val="00434FCA"/>
    <w:rsid w:val="00450075"/>
    <w:rsid w:val="00451262"/>
    <w:rsid w:val="0047676C"/>
    <w:rsid w:val="004B561B"/>
    <w:rsid w:val="004C7EAD"/>
    <w:rsid w:val="004E5F08"/>
    <w:rsid w:val="005215C6"/>
    <w:rsid w:val="005266C1"/>
    <w:rsid w:val="005624DE"/>
    <w:rsid w:val="00594959"/>
    <w:rsid w:val="00595267"/>
    <w:rsid w:val="0059590E"/>
    <w:rsid w:val="00595E57"/>
    <w:rsid w:val="005A376F"/>
    <w:rsid w:val="005B5436"/>
    <w:rsid w:val="005D6448"/>
    <w:rsid w:val="005F5D56"/>
    <w:rsid w:val="00607A6F"/>
    <w:rsid w:val="0063653F"/>
    <w:rsid w:val="006C5162"/>
    <w:rsid w:val="007826D2"/>
    <w:rsid w:val="00783F8F"/>
    <w:rsid w:val="007B22E6"/>
    <w:rsid w:val="007C7532"/>
    <w:rsid w:val="007D2FEC"/>
    <w:rsid w:val="007D792D"/>
    <w:rsid w:val="00822962"/>
    <w:rsid w:val="00886BAC"/>
    <w:rsid w:val="008B5DF9"/>
    <w:rsid w:val="008F640B"/>
    <w:rsid w:val="008F67A3"/>
    <w:rsid w:val="009202F0"/>
    <w:rsid w:val="00921DCC"/>
    <w:rsid w:val="009303A1"/>
    <w:rsid w:val="00983F3A"/>
    <w:rsid w:val="009A3C1D"/>
    <w:rsid w:val="009D52CD"/>
    <w:rsid w:val="009E35D8"/>
    <w:rsid w:val="009E78CA"/>
    <w:rsid w:val="009F6E46"/>
    <w:rsid w:val="00A254D2"/>
    <w:rsid w:val="00A50ADE"/>
    <w:rsid w:val="00A85B12"/>
    <w:rsid w:val="00AA5E9E"/>
    <w:rsid w:val="00AD4C53"/>
    <w:rsid w:val="00AF0CD9"/>
    <w:rsid w:val="00B159B2"/>
    <w:rsid w:val="00B60DD9"/>
    <w:rsid w:val="00BE6E82"/>
    <w:rsid w:val="00C11A49"/>
    <w:rsid w:val="00C26C33"/>
    <w:rsid w:val="00C31EB9"/>
    <w:rsid w:val="00C41F5B"/>
    <w:rsid w:val="00C57B5D"/>
    <w:rsid w:val="00C74A7F"/>
    <w:rsid w:val="00C7624E"/>
    <w:rsid w:val="00C84B72"/>
    <w:rsid w:val="00C95BF6"/>
    <w:rsid w:val="00CA30DF"/>
    <w:rsid w:val="00CA6B43"/>
    <w:rsid w:val="00CB30DB"/>
    <w:rsid w:val="00CF5370"/>
    <w:rsid w:val="00DA03F0"/>
    <w:rsid w:val="00DC2476"/>
    <w:rsid w:val="00DE2903"/>
    <w:rsid w:val="00DF1343"/>
    <w:rsid w:val="00EA765D"/>
    <w:rsid w:val="00ED6CD9"/>
    <w:rsid w:val="00EF4D5B"/>
    <w:rsid w:val="00F0783B"/>
    <w:rsid w:val="00F15BC1"/>
    <w:rsid w:val="00F53FB7"/>
    <w:rsid w:val="00F577D9"/>
    <w:rsid w:val="00F846A9"/>
    <w:rsid w:val="00FA2ED0"/>
    <w:rsid w:val="00FD4648"/>
    <w:rsid w:val="00FD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F56B9"/>
  <w15:chartTrackingRefBased/>
  <w15:docId w15:val="{2E0FE51E-F05F-534C-A73B-34A2F263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cDermott</dc:creator>
  <cp:keywords/>
  <dc:description/>
  <cp:lastModifiedBy>McDermott, Suzanne</cp:lastModifiedBy>
  <cp:revision>2</cp:revision>
  <dcterms:created xsi:type="dcterms:W3CDTF">2024-03-11T23:23:00Z</dcterms:created>
  <dcterms:modified xsi:type="dcterms:W3CDTF">2024-03-11T23:23:00Z</dcterms:modified>
</cp:coreProperties>
</file>